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043B9" w14:textId="467B363F" w:rsidR="00AF3354" w:rsidRPr="00D719D3" w:rsidRDefault="00123996" w:rsidP="00123996">
      <w:pPr>
        <w:jc w:val="center"/>
        <w:rPr>
          <w:rFonts w:ascii="Times New Roman" w:hAnsi="Times New Roman" w:cs="Times New Roman"/>
          <w:b/>
          <w:bCs/>
        </w:rPr>
      </w:pPr>
      <w:proofErr w:type="gramStart"/>
      <w:r w:rsidRPr="00D719D3">
        <w:rPr>
          <w:rFonts w:ascii="Times New Roman" w:hAnsi="Times New Roman" w:cs="Times New Roman"/>
          <w:b/>
          <w:bCs/>
        </w:rPr>
        <w:t xml:space="preserve">Supplemental </w:t>
      </w:r>
      <w:r w:rsidR="00474CC1">
        <w:rPr>
          <w:rFonts w:ascii="Times New Roman" w:hAnsi="Times New Roman" w:cs="Times New Roman"/>
          <w:b/>
          <w:bCs/>
        </w:rPr>
        <w:t>T</w:t>
      </w:r>
      <w:bookmarkStart w:id="0" w:name="_GoBack"/>
      <w:bookmarkEnd w:id="0"/>
      <w:r w:rsidRPr="00D719D3">
        <w:rPr>
          <w:rFonts w:ascii="Times New Roman" w:hAnsi="Times New Roman" w:cs="Times New Roman"/>
          <w:b/>
          <w:bCs/>
        </w:rPr>
        <w:t>able 1</w:t>
      </w:r>
      <w:r w:rsidR="00FD6BB1" w:rsidRPr="00D719D3">
        <w:rPr>
          <w:rFonts w:ascii="Times New Roman" w:hAnsi="Times New Roman" w:cs="Times New Roman"/>
          <w:b/>
          <w:bCs/>
        </w:rPr>
        <w:t>.</w:t>
      </w:r>
      <w:proofErr w:type="gramEnd"/>
      <w:r w:rsidR="00FD6BB1" w:rsidRPr="00D719D3">
        <w:rPr>
          <w:rFonts w:ascii="Times New Roman" w:hAnsi="Times New Roman" w:cs="Times New Roman"/>
          <w:b/>
          <w:bCs/>
        </w:rPr>
        <w:t xml:space="preserve"> </w:t>
      </w:r>
      <w:r w:rsidRPr="00D719D3">
        <w:rPr>
          <w:rFonts w:ascii="Times New Roman" w:hAnsi="Times New Roman" w:cs="Times New Roman"/>
          <w:b/>
          <w:bCs/>
        </w:rPr>
        <w:t>Adjusted covariates in statistical models and their classifi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719D3" w:rsidRPr="00D719D3" w14:paraId="1A5FE220" w14:textId="77777777" w:rsidTr="00FD6BB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8E4CE2C" w14:textId="514F775A" w:rsidR="00123996" w:rsidRPr="00D719D3" w:rsidRDefault="00FD6BB1" w:rsidP="0012399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C</w:t>
            </w:r>
            <w:r w:rsidR="00123996" w:rsidRPr="00D719D3">
              <w:rPr>
                <w:rFonts w:ascii="Times New Roman" w:hAnsi="Times New Roman"/>
                <w:sz w:val="24"/>
                <w:szCs w:val="24"/>
              </w:rPr>
              <w:t>ovariat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CC63158" w14:textId="3EEB0995" w:rsidR="00123996" w:rsidRPr="00D719D3" w:rsidRDefault="00FD6BB1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C</w:t>
            </w:r>
            <w:r w:rsidR="00123996" w:rsidRPr="00D719D3">
              <w:rPr>
                <w:rFonts w:ascii="Times New Roman" w:hAnsi="Times New Roman"/>
                <w:sz w:val="24"/>
                <w:szCs w:val="24"/>
              </w:rPr>
              <w:t>lassification</w:t>
            </w:r>
          </w:p>
        </w:tc>
      </w:tr>
      <w:tr w:rsidR="00D719D3" w:rsidRPr="00D719D3" w14:paraId="6C7E7442" w14:textId="77777777" w:rsidTr="00FD6BB1">
        <w:tc>
          <w:tcPr>
            <w:tcW w:w="4148" w:type="dxa"/>
            <w:tcBorders>
              <w:top w:val="single" w:sz="4" w:space="0" w:color="auto"/>
            </w:tcBorders>
          </w:tcPr>
          <w:p w14:paraId="6B72A157" w14:textId="4973F6A8" w:rsidR="00123996" w:rsidRPr="00D719D3" w:rsidRDefault="00123996" w:rsidP="00123996">
            <w:pPr>
              <w:jc w:val="left"/>
              <w:rPr>
                <w:rFonts w:ascii="Times New Roman" w:hAnsi="Times New Roman" w:cs="Times New Roman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Age</w:t>
            </w:r>
            <w:r w:rsidRPr="00D719D3">
              <w:rPr>
                <w:rFonts w:ascii="Times New Roman" w:hAnsi="Times New Roman"/>
                <w:szCs w:val="21"/>
              </w:rPr>
              <w:t>(years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3D762E9" w14:textId="452D2AB2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1) below 45-54</w:t>
            </w:r>
          </w:p>
          <w:p w14:paraId="30146848" w14:textId="1DED07A6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2) 55-64</w:t>
            </w:r>
          </w:p>
          <w:p w14:paraId="5E0DE434" w14:textId="3D32171A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3) 65-74</w:t>
            </w:r>
          </w:p>
          <w:p w14:paraId="27A47DE5" w14:textId="55F88877" w:rsidR="00123996" w:rsidRPr="00D719D3" w:rsidRDefault="00123996" w:rsidP="00FD6BB1">
            <w:pPr>
              <w:jc w:val="left"/>
              <w:rPr>
                <w:rFonts w:ascii="Times New Roman" w:hAnsi="Times New Roman" w:cs="Times New Roman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4) above 75</w:t>
            </w:r>
          </w:p>
        </w:tc>
      </w:tr>
      <w:tr w:rsidR="00D719D3" w:rsidRPr="00D719D3" w14:paraId="44854986" w14:textId="77777777" w:rsidTr="00FD6BB1">
        <w:tc>
          <w:tcPr>
            <w:tcW w:w="4148" w:type="dxa"/>
          </w:tcPr>
          <w:p w14:paraId="4A3EFF69" w14:textId="6AE25F6D" w:rsidR="00123996" w:rsidRPr="00D719D3" w:rsidRDefault="00123996" w:rsidP="00123996">
            <w:pPr>
              <w:jc w:val="left"/>
              <w:rPr>
                <w:rFonts w:ascii="Times New Roman" w:hAnsi="Times New Roman" w:cs="Times New Roman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Education level</w:t>
            </w:r>
          </w:p>
        </w:tc>
        <w:tc>
          <w:tcPr>
            <w:tcW w:w="4148" w:type="dxa"/>
          </w:tcPr>
          <w:p w14:paraId="5940E4D8" w14:textId="3029586D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1) illiterate</w:t>
            </w:r>
          </w:p>
          <w:p w14:paraId="4D9510E6" w14:textId="248C618C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2) less than elementary school</w:t>
            </w:r>
          </w:p>
          <w:p w14:paraId="6984E1D8" w14:textId="789FC66E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3) high school</w:t>
            </w:r>
          </w:p>
          <w:p w14:paraId="6DD94DA9" w14:textId="79083220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4) above vocational school</w:t>
            </w:r>
          </w:p>
        </w:tc>
      </w:tr>
      <w:tr w:rsidR="00D719D3" w:rsidRPr="00D719D3" w14:paraId="740E3E0E" w14:textId="77777777" w:rsidTr="00FD6BB1">
        <w:tc>
          <w:tcPr>
            <w:tcW w:w="4148" w:type="dxa"/>
          </w:tcPr>
          <w:p w14:paraId="486280B5" w14:textId="55202C78" w:rsidR="00123996" w:rsidRPr="00D719D3" w:rsidRDefault="00123996" w:rsidP="00123996">
            <w:pPr>
              <w:jc w:val="left"/>
              <w:rPr>
                <w:rFonts w:ascii="Times New Roman" w:hAnsi="Times New Roman" w:cs="Times New Roman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4148" w:type="dxa"/>
          </w:tcPr>
          <w:p w14:paraId="4D273B2A" w14:textId="4FC4F500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1) the single (divorced, and never married, widowed, or separated)</w:t>
            </w:r>
          </w:p>
          <w:p w14:paraId="05F0703B" w14:textId="51F7D72B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2) married</w:t>
            </w:r>
          </w:p>
        </w:tc>
      </w:tr>
      <w:tr w:rsidR="00D719D3" w:rsidRPr="00D719D3" w14:paraId="3D0A92AB" w14:textId="77777777" w:rsidTr="00FD6BB1">
        <w:tc>
          <w:tcPr>
            <w:tcW w:w="4148" w:type="dxa"/>
          </w:tcPr>
          <w:p w14:paraId="616F88E2" w14:textId="7480D76C" w:rsidR="00123996" w:rsidRPr="00D719D3" w:rsidRDefault="00123996" w:rsidP="00123996">
            <w:pPr>
              <w:jc w:val="left"/>
              <w:rPr>
                <w:rFonts w:ascii="Times New Roman" w:hAnsi="Times New Roman" w:cs="Times New Roman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Current residence</w:t>
            </w:r>
          </w:p>
        </w:tc>
        <w:tc>
          <w:tcPr>
            <w:tcW w:w="4148" w:type="dxa"/>
          </w:tcPr>
          <w:p w14:paraId="775543BC" w14:textId="0BEED60B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1) rural</w:t>
            </w:r>
          </w:p>
          <w:p w14:paraId="0EE3323A" w14:textId="64961FDD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2) urban</w:t>
            </w:r>
          </w:p>
        </w:tc>
      </w:tr>
      <w:tr w:rsidR="00D719D3" w:rsidRPr="00D719D3" w14:paraId="09889F7E" w14:textId="77777777" w:rsidTr="00FD6BB1">
        <w:tc>
          <w:tcPr>
            <w:tcW w:w="4148" w:type="dxa"/>
          </w:tcPr>
          <w:p w14:paraId="59A97B6B" w14:textId="6D09B539" w:rsidR="00123996" w:rsidRPr="00D719D3" w:rsidRDefault="00123996" w:rsidP="00123996">
            <w:pPr>
              <w:jc w:val="left"/>
              <w:rPr>
                <w:rFonts w:ascii="Times New Roman" w:hAnsi="Times New Roman" w:cs="Times New Roman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Current smoking</w:t>
            </w:r>
          </w:p>
        </w:tc>
        <w:tc>
          <w:tcPr>
            <w:tcW w:w="4148" w:type="dxa"/>
          </w:tcPr>
          <w:p w14:paraId="4819933A" w14:textId="6E514024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1) current smokers</w:t>
            </w:r>
          </w:p>
          <w:p w14:paraId="5460375F" w14:textId="05904FC1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2) former smokers</w:t>
            </w:r>
          </w:p>
          <w:p w14:paraId="55F094C8" w14:textId="0C5040AF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3) never smokers</w:t>
            </w:r>
          </w:p>
        </w:tc>
      </w:tr>
      <w:tr w:rsidR="00D719D3" w:rsidRPr="00D719D3" w14:paraId="45DDFC6A" w14:textId="77777777" w:rsidTr="00FD6BB1">
        <w:tc>
          <w:tcPr>
            <w:tcW w:w="4148" w:type="dxa"/>
          </w:tcPr>
          <w:p w14:paraId="595B484A" w14:textId="22698D17" w:rsidR="00123996" w:rsidRPr="00D719D3" w:rsidRDefault="00123996" w:rsidP="00123996">
            <w:pPr>
              <w:jc w:val="left"/>
              <w:rPr>
                <w:rFonts w:ascii="Times New Roman" w:hAnsi="Times New Roman" w:cs="Times New Roman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Alcohol drinking</w:t>
            </w:r>
          </w:p>
        </w:tc>
        <w:tc>
          <w:tcPr>
            <w:tcW w:w="4148" w:type="dxa"/>
          </w:tcPr>
          <w:p w14:paraId="36A4BA03" w14:textId="6BCB0490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1) never drinker</w:t>
            </w:r>
          </w:p>
          <w:p w14:paraId="33AD19DB" w14:textId="667AF03C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 xml:space="preserve">2) less than once a month </w:t>
            </w:r>
          </w:p>
          <w:p w14:paraId="1DF11C78" w14:textId="155F2B9B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3) more than once a month</w:t>
            </w:r>
          </w:p>
        </w:tc>
      </w:tr>
      <w:tr w:rsidR="00D719D3" w:rsidRPr="00D719D3" w14:paraId="2A25FD56" w14:textId="77777777" w:rsidTr="00FD6BB1">
        <w:tc>
          <w:tcPr>
            <w:tcW w:w="4148" w:type="dxa"/>
          </w:tcPr>
          <w:p w14:paraId="702939A9" w14:textId="14965682" w:rsidR="00123996" w:rsidRPr="00D719D3" w:rsidRDefault="00123996" w:rsidP="00123996">
            <w:pPr>
              <w:jc w:val="left"/>
              <w:rPr>
                <w:rFonts w:ascii="Times New Roman" w:hAnsi="Times New Roman" w:cs="Times New Roman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Taking activities</w:t>
            </w:r>
          </w:p>
        </w:tc>
        <w:tc>
          <w:tcPr>
            <w:tcW w:w="4148" w:type="dxa"/>
          </w:tcPr>
          <w:p w14:paraId="53B99DB0" w14:textId="6BB86E5F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1) no</w:t>
            </w:r>
          </w:p>
          <w:p w14:paraId="7895E959" w14:textId="4A72D0D6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2) yes</w:t>
            </w:r>
          </w:p>
        </w:tc>
      </w:tr>
      <w:tr w:rsidR="00D719D3" w:rsidRPr="00D719D3" w14:paraId="459A94AD" w14:textId="77777777" w:rsidTr="00FD6BB1">
        <w:tc>
          <w:tcPr>
            <w:tcW w:w="4148" w:type="dxa"/>
          </w:tcPr>
          <w:p w14:paraId="1B4791DF" w14:textId="2BB80B7B" w:rsidR="00123996" w:rsidRPr="00D719D3" w:rsidRDefault="00123996" w:rsidP="00123996">
            <w:pPr>
              <w:jc w:val="left"/>
              <w:rPr>
                <w:rFonts w:ascii="Times New Roman" w:hAnsi="Times New Roman" w:cs="Times New Roman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Having regular exercises</w:t>
            </w:r>
          </w:p>
        </w:tc>
        <w:tc>
          <w:tcPr>
            <w:tcW w:w="4148" w:type="dxa"/>
          </w:tcPr>
          <w:p w14:paraId="3592C801" w14:textId="31C277C3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1) no physical exercise</w:t>
            </w:r>
          </w:p>
          <w:p w14:paraId="03E836BB" w14:textId="291075B8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2) less than regular physical exercises</w:t>
            </w:r>
          </w:p>
          <w:p w14:paraId="23B3D90D" w14:textId="6F21132B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3) regular physical exercises</w:t>
            </w:r>
          </w:p>
        </w:tc>
      </w:tr>
      <w:tr w:rsidR="00D719D3" w:rsidRPr="00D719D3" w14:paraId="57938BF6" w14:textId="77777777" w:rsidTr="00FD6BB1">
        <w:tc>
          <w:tcPr>
            <w:tcW w:w="4148" w:type="dxa"/>
          </w:tcPr>
          <w:p w14:paraId="50C71C08" w14:textId="2B071B65" w:rsidR="00123996" w:rsidRPr="00D719D3" w:rsidRDefault="00123996" w:rsidP="00123996">
            <w:pPr>
              <w:jc w:val="left"/>
              <w:rPr>
                <w:rFonts w:ascii="Times New Roman" w:hAnsi="Times New Roman" w:cs="Times New Roman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Chronic diseases</w:t>
            </w:r>
            <w:r w:rsidRPr="00D719D3">
              <w:rPr>
                <w:rFonts w:ascii="Times New Roman" w:hAnsi="Times New Roman"/>
                <w:szCs w:val="21"/>
              </w:rPr>
              <w:t>(counts)</w:t>
            </w:r>
          </w:p>
        </w:tc>
        <w:tc>
          <w:tcPr>
            <w:tcW w:w="4148" w:type="dxa"/>
          </w:tcPr>
          <w:p w14:paraId="4CA5AA50" w14:textId="2667D88D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1) 0</w:t>
            </w:r>
          </w:p>
          <w:p w14:paraId="7479B401" w14:textId="7AD5480D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2) 1-3</w:t>
            </w:r>
          </w:p>
          <w:p w14:paraId="018B499C" w14:textId="633A1887" w:rsidR="00123996" w:rsidRPr="00D719D3" w:rsidRDefault="00123996" w:rsidP="00FD6B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19D3">
              <w:rPr>
                <w:rFonts w:ascii="Times New Roman" w:hAnsi="Times New Roman"/>
                <w:sz w:val="24"/>
                <w:szCs w:val="24"/>
              </w:rPr>
              <w:t>3) 4-14</w:t>
            </w:r>
          </w:p>
        </w:tc>
      </w:tr>
    </w:tbl>
    <w:p w14:paraId="4481CB72" w14:textId="12710DA3" w:rsidR="00123996" w:rsidRPr="00D719D3" w:rsidRDefault="00396895" w:rsidP="00396895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D719D3">
        <w:rPr>
          <w:rFonts w:ascii="Times New Roman" w:hAnsi="Times New Roman" w:cs="Times New Roman"/>
          <w:sz w:val="18"/>
          <w:szCs w:val="18"/>
        </w:rPr>
        <w:t xml:space="preserve">Chronic diseases include </w:t>
      </w:r>
      <w:r w:rsidRPr="00D719D3">
        <w:rPr>
          <w:rFonts w:ascii="Times New Roman" w:hAnsi="Times New Roman"/>
          <w:sz w:val="18"/>
          <w:szCs w:val="18"/>
        </w:rPr>
        <w:t>hypertension, dyslipidemia, diabetes or high blood sugar, cancer or malignancy, chronic lung disease, liver disease, heart disease, stroke, kidney disease, digestive system diseases, emotional, neurological or psychiatric conditions, memory-related diseases, arthritis or rheumatic diseases, and asthma.</w:t>
      </w:r>
    </w:p>
    <w:sectPr w:rsidR="00123996" w:rsidRPr="00D719D3" w:rsidSect="00123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386BB6" w14:textId="77777777" w:rsidR="00E0324F" w:rsidRDefault="00E0324F" w:rsidP="00123996">
      <w:r>
        <w:separator/>
      </w:r>
    </w:p>
  </w:endnote>
  <w:endnote w:type="continuationSeparator" w:id="0">
    <w:p w14:paraId="0F34A205" w14:textId="77777777" w:rsidR="00E0324F" w:rsidRDefault="00E0324F" w:rsidP="00123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7520F5" w14:textId="77777777" w:rsidR="00E0324F" w:rsidRDefault="00E0324F" w:rsidP="00123996">
      <w:r>
        <w:separator/>
      </w:r>
    </w:p>
  </w:footnote>
  <w:footnote w:type="continuationSeparator" w:id="0">
    <w:p w14:paraId="2641E161" w14:textId="77777777" w:rsidR="00E0324F" w:rsidRDefault="00E0324F" w:rsidP="00123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CB8"/>
    <w:rsid w:val="00122CB8"/>
    <w:rsid w:val="00123996"/>
    <w:rsid w:val="00396895"/>
    <w:rsid w:val="00474CC1"/>
    <w:rsid w:val="006B3DBF"/>
    <w:rsid w:val="008E2A3C"/>
    <w:rsid w:val="00AF3354"/>
    <w:rsid w:val="00C52B32"/>
    <w:rsid w:val="00D719D3"/>
    <w:rsid w:val="00DF7A72"/>
    <w:rsid w:val="00E0324F"/>
    <w:rsid w:val="00FD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B45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39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39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3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3996"/>
    <w:rPr>
      <w:sz w:val="18"/>
      <w:szCs w:val="18"/>
    </w:rPr>
  </w:style>
  <w:style w:type="table" w:styleId="TableGrid">
    <w:name w:val="Table Grid"/>
    <w:basedOn w:val="TableNormal"/>
    <w:uiPriority w:val="39"/>
    <w:rsid w:val="00123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39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39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3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3996"/>
    <w:rPr>
      <w:sz w:val="18"/>
      <w:szCs w:val="18"/>
    </w:rPr>
  </w:style>
  <w:style w:type="table" w:styleId="TableGrid">
    <w:name w:val="Table Grid"/>
    <w:basedOn w:val="TableNormal"/>
    <w:uiPriority w:val="39"/>
    <w:rsid w:val="00123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Melanie Lapinig</cp:lastModifiedBy>
  <cp:revision>5</cp:revision>
  <dcterms:created xsi:type="dcterms:W3CDTF">2023-12-06T11:06:00Z</dcterms:created>
  <dcterms:modified xsi:type="dcterms:W3CDTF">2024-01-06T02:14:00Z</dcterms:modified>
</cp:coreProperties>
</file>